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2D9" w:rsidRPr="0080688C" w:rsidRDefault="007E7529" w:rsidP="000069A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S2 Table. </w:t>
      </w:r>
      <w:r w:rsidR="007F3790" w:rsidRPr="0080688C">
        <w:rPr>
          <w:rFonts w:ascii="Times New Roman" w:hAnsi="Times New Roman" w:cs="Times New Roman"/>
          <w:sz w:val="24"/>
          <w:szCs w:val="24"/>
          <w:lang w:val="en-US"/>
        </w:rPr>
        <w:t>Nematode genera, environment</w:t>
      </w:r>
      <w:r w:rsidR="000069A8" w:rsidRPr="0080688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F3790"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>ean density (inds.10cm</w:t>
      </w:r>
      <w:r w:rsidRPr="008068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069A8"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and feeding type 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>of nematode genera along coastal lagoons of Santa Catarina, South Brazil.</w:t>
      </w:r>
      <w:r w:rsidR="005132D9"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69A8" w:rsidRPr="0080688C">
        <w:rPr>
          <w:rFonts w:ascii="Times New Roman" w:hAnsi="Times New Roman" w:cs="Times New Roman"/>
          <w:sz w:val="24"/>
          <w:szCs w:val="24"/>
          <w:lang w:val="en-US"/>
        </w:rPr>
        <w:t>Feeding types:</w:t>
      </w:r>
      <w:r w:rsidR="000069A8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 xml:space="preserve"> (1A)</w:t>
      </w:r>
      <w:r w:rsidR="000069A8"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69A8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 xml:space="preserve">selective deposit feeders, (1B) nonselective deposit feeders, (2A) epigrowth feeders, </w:t>
      </w:r>
      <w:r w:rsidR="004C33FE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 xml:space="preserve">(2B) </w:t>
      </w:r>
      <w:r w:rsidR="000069A8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 xml:space="preserve">predators/omnivores and (3) </w:t>
      </w:r>
      <w:r w:rsidR="00BD1E7E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 xml:space="preserve">vascular </w:t>
      </w:r>
      <w:r w:rsidR="000069A8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 xml:space="preserve">plant </w:t>
      </w:r>
      <w:r w:rsidR="0032297A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>feeders</w:t>
      </w:r>
      <w:r w:rsidR="000069A8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>.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038"/>
        <w:gridCol w:w="2334"/>
        <w:gridCol w:w="960"/>
        <w:gridCol w:w="960"/>
        <w:gridCol w:w="1570"/>
        <w:gridCol w:w="1498"/>
      </w:tblGrid>
      <w:tr w:rsidR="00A21E97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E97" w:rsidRPr="0080688C" w:rsidRDefault="00A21E97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/>
                <w:lang w:val="en-US"/>
              </w:rPr>
              <w:t>Genus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1E97" w:rsidRPr="0080688C" w:rsidRDefault="00A21E97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Environ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E97" w:rsidRPr="0080688C" w:rsidRDefault="00A21E97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los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E97" w:rsidRPr="0080688C" w:rsidRDefault="00A21E97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ICOLL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E97" w:rsidRPr="0080688C" w:rsidRDefault="00A21E97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Open lagoon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1E97" w:rsidRPr="0080688C" w:rsidRDefault="00A21E97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Feeding type</w:t>
            </w:r>
          </w:p>
        </w:tc>
      </w:tr>
      <w:tr w:rsidR="00BD6A7D" w:rsidRPr="0080688C" w:rsidTr="00BD6A7D">
        <w:trPr>
          <w:trHeight w:val="267"/>
          <w:jc w:val="center"/>
        </w:trPr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canthonchus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donch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noplostom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2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nticom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ntomicro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Austronema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0688C">
              <w:rPr>
                <w:rFonts w:ascii="Times New Roman" w:hAnsi="Times New Roman" w:cs="Times New Roman"/>
              </w:rPr>
              <w:t>?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xon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Bathy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heironch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hromadorin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8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2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hromadorit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obbi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omesom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ric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yath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asynemoide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esmodor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.0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ichromodor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7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oli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ory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pacanthio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psilonem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enestr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ammanem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raphonem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ala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alichoan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aliplect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opperi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ypodont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pt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3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inhomoe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esacanthio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etachromador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etadesm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etalinhomoe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etonch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lastRenderedPageBreak/>
              <w:t>Micr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8.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.7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in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olg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eotonch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Odontophor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aracanthonch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6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aramicr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omponem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ontonem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romonhyster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abatieri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phaer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pirin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4.2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5.2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pirobolb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ynonchiell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yring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schellingi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halassomonhyster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refusi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richotherist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Wieseria</w:t>
            </w:r>
          </w:p>
        </w:tc>
        <w:tc>
          <w:tcPr>
            <w:tcW w:w="2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BD6A7D" w:rsidRPr="0080688C" w:rsidTr="00BD6A7D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Xyala</w:t>
            </w:r>
          </w:p>
        </w:tc>
        <w:tc>
          <w:tcPr>
            <w:tcW w:w="2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ckish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:rsidR="00BD6A7D" w:rsidRPr="0080688C" w:rsidRDefault="00BD6A7D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1B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nonchus</w:t>
            </w:r>
          </w:p>
        </w:tc>
        <w:tc>
          <w:tcPr>
            <w:tcW w:w="23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2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86</w:t>
            </w: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phan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phanonch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hronogaster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1A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aptonem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0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esmoscole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iplolaimell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thm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ron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onhystrell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ononchid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2B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onhyster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2B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eochromador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3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Onch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Oxystomin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aracyath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araplectonem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1A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arodontophor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8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lect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1A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olygastrophor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unctodor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2A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habditi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habd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1A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lastRenderedPageBreak/>
              <w:t>Therist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1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iscosi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B</w:t>
            </w:r>
          </w:p>
        </w:tc>
      </w:tr>
      <w:tr w:rsidR="000069A8" w:rsidRPr="0080688C" w:rsidTr="00D63C85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Westindic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/ Brac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2B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fractin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0688C">
              <w:rPr>
                <w:rFonts w:ascii="Times New Roman" w:hAnsi="Times New Roman" w:cs="Times New Roman"/>
                <w:bCs/>
              </w:rPr>
              <w:t> ?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frodory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C00000"/>
              </w:rPr>
            </w:pPr>
            <w:r w:rsidRPr="0080688C">
              <w:rPr>
                <w:rFonts w:ascii="Times New Roman" w:hAnsi="Times New Roman" w:cs="Times New Roman"/>
                <w:bCs/>
              </w:rPr>
              <w:t>2B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laimin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lodory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3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viput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1A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omiconch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2B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ylindr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1A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esmolorenzeni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1A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rschmanniell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3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esorhabditi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esotobril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2B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ononchoide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eotobril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2B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araphan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1A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rismatolaim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1B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rotorhabditi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1A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emitobril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2B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inanem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1A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rachypleurosum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2B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richistoma</w:t>
            </w:r>
          </w:p>
        </w:tc>
        <w:tc>
          <w:tcPr>
            <w:tcW w:w="2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2B</w:t>
            </w:r>
          </w:p>
        </w:tc>
      </w:tr>
      <w:tr w:rsidR="000069A8" w:rsidRPr="0080688C" w:rsidTr="00E826FF">
        <w:trPr>
          <w:trHeight w:val="288"/>
          <w:jc w:val="center"/>
        </w:trPr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Udonchus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shwa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69A8" w:rsidRPr="0080688C" w:rsidRDefault="000069A8" w:rsidP="00006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</w:rPr>
              <w:t>1A</w:t>
            </w:r>
          </w:p>
        </w:tc>
      </w:tr>
    </w:tbl>
    <w:p w:rsidR="0055300C" w:rsidRPr="0080688C" w:rsidRDefault="0055300C">
      <w:pPr>
        <w:rPr>
          <w:rFonts w:ascii="Times New Roman" w:hAnsi="Times New Roman" w:cs="Times New Roman"/>
          <w:lang w:val="en-US"/>
        </w:rPr>
      </w:pPr>
    </w:p>
    <w:p w:rsidR="007E7529" w:rsidRPr="0080688C" w:rsidRDefault="007E7529" w:rsidP="00D24B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E7529" w:rsidRPr="0080688C" w:rsidRDefault="007E7529">
      <w:pPr>
        <w:rPr>
          <w:rFonts w:ascii="Times New Roman" w:hAnsi="Times New Roman" w:cs="Times New Roman"/>
          <w:lang w:val="en-US"/>
        </w:rPr>
      </w:pPr>
    </w:p>
    <w:p w:rsidR="007E7529" w:rsidRPr="0080688C" w:rsidRDefault="007E7529">
      <w:pPr>
        <w:rPr>
          <w:rFonts w:ascii="Times New Roman" w:hAnsi="Times New Roman" w:cs="Times New Roman"/>
          <w:lang w:val="en-US"/>
        </w:rPr>
      </w:pPr>
    </w:p>
    <w:p w:rsidR="007E7529" w:rsidRPr="0080688C" w:rsidRDefault="007E7529">
      <w:pPr>
        <w:rPr>
          <w:rFonts w:ascii="Times New Roman" w:hAnsi="Times New Roman" w:cs="Times New Roman"/>
          <w:lang w:val="en-US"/>
        </w:rPr>
      </w:pPr>
    </w:p>
    <w:p w:rsidR="007E7529" w:rsidRPr="0080688C" w:rsidRDefault="007E7529">
      <w:pPr>
        <w:rPr>
          <w:rFonts w:ascii="Times New Roman" w:hAnsi="Times New Roman" w:cs="Times New Roman"/>
          <w:lang w:val="en-US"/>
        </w:rPr>
      </w:pPr>
    </w:p>
    <w:p w:rsidR="007E7529" w:rsidRPr="0080688C" w:rsidRDefault="007E7529">
      <w:pPr>
        <w:rPr>
          <w:rFonts w:ascii="Times New Roman" w:hAnsi="Times New Roman" w:cs="Times New Roman"/>
          <w:lang w:val="en-US"/>
        </w:rPr>
      </w:pPr>
    </w:p>
    <w:p w:rsidR="007F3790" w:rsidRPr="0080688C" w:rsidRDefault="007F3790">
      <w:pPr>
        <w:rPr>
          <w:rFonts w:ascii="Times New Roman" w:hAnsi="Times New Roman" w:cs="Times New Roman"/>
          <w:lang w:val="en-US"/>
        </w:rPr>
      </w:pPr>
    </w:p>
    <w:p w:rsidR="007F3790" w:rsidRPr="0080688C" w:rsidRDefault="007F3790">
      <w:pPr>
        <w:rPr>
          <w:rFonts w:ascii="Times New Roman" w:hAnsi="Times New Roman" w:cs="Times New Roman"/>
          <w:lang w:val="en-US"/>
        </w:rPr>
      </w:pPr>
    </w:p>
    <w:p w:rsidR="007F3790" w:rsidRPr="0080688C" w:rsidRDefault="007F3790">
      <w:pPr>
        <w:rPr>
          <w:rFonts w:ascii="Times New Roman" w:hAnsi="Times New Roman" w:cs="Times New Roman"/>
          <w:lang w:val="en-US"/>
        </w:rPr>
      </w:pPr>
    </w:p>
    <w:p w:rsidR="007F3790" w:rsidRPr="0080688C" w:rsidRDefault="007F3790">
      <w:pPr>
        <w:rPr>
          <w:rFonts w:ascii="Times New Roman" w:hAnsi="Times New Roman" w:cs="Times New Roman"/>
          <w:lang w:val="en-US"/>
        </w:rPr>
      </w:pPr>
    </w:p>
    <w:p w:rsidR="007F3790" w:rsidRPr="0080688C" w:rsidRDefault="007F3790">
      <w:pPr>
        <w:rPr>
          <w:rFonts w:ascii="Times New Roman" w:hAnsi="Times New Roman" w:cs="Times New Roman"/>
          <w:lang w:val="en-US"/>
        </w:rPr>
      </w:pPr>
    </w:p>
    <w:p w:rsidR="007F3790" w:rsidRPr="0080688C" w:rsidRDefault="007F379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7F3790" w:rsidRPr="0080688C" w:rsidSect="00762866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0627" w:rsidRDefault="008D0627" w:rsidP="00E84BF5">
      <w:pPr>
        <w:spacing w:after="0" w:line="240" w:lineRule="auto"/>
      </w:pPr>
      <w:r>
        <w:separator/>
      </w:r>
    </w:p>
  </w:endnote>
  <w:endnote w:type="continuationSeparator" w:id="0">
    <w:p w:rsidR="008D0627" w:rsidRDefault="008D0627" w:rsidP="00E84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Ten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128801"/>
      <w:docPartObj>
        <w:docPartGallery w:val="Page Numbers (Bottom of Page)"/>
        <w:docPartUnique/>
      </w:docPartObj>
    </w:sdtPr>
    <w:sdtEndPr/>
    <w:sdtContent>
      <w:p w:rsidR="00BD6A7D" w:rsidRDefault="00BD6A7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5488">
          <w:rPr>
            <w:noProof/>
          </w:rPr>
          <w:t>1</w:t>
        </w:r>
        <w:r>
          <w:fldChar w:fldCharType="end"/>
        </w:r>
      </w:p>
    </w:sdtContent>
  </w:sdt>
  <w:p w:rsidR="00BD6A7D" w:rsidRDefault="00BD6A7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0627" w:rsidRDefault="008D0627" w:rsidP="00E84BF5">
      <w:pPr>
        <w:spacing w:after="0" w:line="240" w:lineRule="auto"/>
      </w:pPr>
      <w:r>
        <w:separator/>
      </w:r>
    </w:p>
  </w:footnote>
  <w:footnote w:type="continuationSeparator" w:id="0">
    <w:p w:rsidR="008D0627" w:rsidRDefault="008D0627" w:rsidP="00E84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EC"/>
    <w:rsid w:val="000069A8"/>
    <w:rsid w:val="0001224F"/>
    <w:rsid w:val="000365AE"/>
    <w:rsid w:val="0004720B"/>
    <w:rsid w:val="00065559"/>
    <w:rsid w:val="00070973"/>
    <w:rsid w:val="00075EE0"/>
    <w:rsid w:val="000F3C1B"/>
    <w:rsid w:val="00132A2F"/>
    <w:rsid w:val="00132B8B"/>
    <w:rsid w:val="0014719C"/>
    <w:rsid w:val="0018361F"/>
    <w:rsid w:val="0018495E"/>
    <w:rsid w:val="001859C4"/>
    <w:rsid w:val="001A10E9"/>
    <w:rsid w:val="001D701D"/>
    <w:rsid w:val="001E6B2D"/>
    <w:rsid w:val="00235F48"/>
    <w:rsid w:val="00236B14"/>
    <w:rsid w:val="00246D6D"/>
    <w:rsid w:val="00262495"/>
    <w:rsid w:val="00296D43"/>
    <w:rsid w:val="002F5A9D"/>
    <w:rsid w:val="002F5C22"/>
    <w:rsid w:val="002F667C"/>
    <w:rsid w:val="0032078B"/>
    <w:rsid w:val="0032297A"/>
    <w:rsid w:val="0032544C"/>
    <w:rsid w:val="003307DB"/>
    <w:rsid w:val="003415EC"/>
    <w:rsid w:val="00354997"/>
    <w:rsid w:val="003642E7"/>
    <w:rsid w:val="00382A83"/>
    <w:rsid w:val="00392F56"/>
    <w:rsid w:val="003B1ED4"/>
    <w:rsid w:val="003C2F3B"/>
    <w:rsid w:val="004044B2"/>
    <w:rsid w:val="00410C0E"/>
    <w:rsid w:val="00427E04"/>
    <w:rsid w:val="00457C70"/>
    <w:rsid w:val="004663E2"/>
    <w:rsid w:val="00472E99"/>
    <w:rsid w:val="004C33FE"/>
    <w:rsid w:val="004D56F2"/>
    <w:rsid w:val="004D7A77"/>
    <w:rsid w:val="004F5C48"/>
    <w:rsid w:val="005132D9"/>
    <w:rsid w:val="005225A5"/>
    <w:rsid w:val="00527A0C"/>
    <w:rsid w:val="00550C09"/>
    <w:rsid w:val="0055300C"/>
    <w:rsid w:val="005754FD"/>
    <w:rsid w:val="005E52F3"/>
    <w:rsid w:val="006045C4"/>
    <w:rsid w:val="00604C41"/>
    <w:rsid w:val="006135AB"/>
    <w:rsid w:val="0068668F"/>
    <w:rsid w:val="00695C70"/>
    <w:rsid w:val="006B75F0"/>
    <w:rsid w:val="006C28BB"/>
    <w:rsid w:val="00743BAF"/>
    <w:rsid w:val="00762866"/>
    <w:rsid w:val="00765C1C"/>
    <w:rsid w:val="00774140"/>
    <w:rsid w:val="0079054B"/>
    <w:rsid w:val="0079062C"/>
    <w:rsid w:val="007E7529"/>
    <w:rsid w:val="007F3790"/>
    <w:rsid w:val="0080688C"/>
    <w:rsid w:val="00807955"/>
    <w:rsid w:val="00834760"/>
    <w:rsid w:val="00835C48"/>
    <w:rsid w:val="00861C01"/>
    <w:rsid w:val="0087669A"/>
    <w:rsid w:val="008859D5"/>
    <w:rsid w:val="008D0627"/>
    <w:rsid w:val="009069D0"/>
    <w:rsid w:val="00924A28"/>
    <w:rsid w:val="00935855"/>
    <w:rsid w:val="00955ACF"/>
    <w:rsid w:val="00976563"/>
    <w:rsid w:val="009C2834"/>
    <w:rsid w:val="009F3189"/>
    <w:rsid w:val="00A21E97"/>
    <w:rsid w:val="00A37483"/>
    <w:rsid w:val="00A76688"/>
    <w:rsid w:val="00A92925"/>
    <w:rsid w:val="00A93269"/>
    <w:rsid w:val="00AA5650"/>
    <w:rsid w:val="00AB1E92"/>
    <w:rsid w:val="00AD457D"/>
    <w:rsid w:val="00AE42AA"/>
    <w:rsid w:val="00AE4DAF"/>
    <w:rsid w:val="00AE638B"/>
    <w:rsid w:val="00B072D1"/>
    <w:rsid w:val="00B52E83"/>
    <w:rsid w:val="00B53DAC"/>
    <w:rsid w:val="00B765F8"/>
    <w:rsid w:val="00BD1E7E"/>
    <w:rsid w:val="00BD6A7D"/>
    <w:rsid w:val="00BE6659"/>
    <w:rsid w:val="00BF44F9"/>
    <w:rsid w:val="00C064EC"/>
    <w:rsid w:val="00C40F9A"/>
    <w:rsid w:val="00C80B27"/>
    <w:rsid w:val="00C87C00"/>
    <w:rsid w:val="00C91F86"/>
    <w:rsid w:val="00CB10FA"/>
    <w:rsid w:val="00D02E09"/>
    <w:rsid w:val="00D0494F"/>
    <w:rsid w:val="00D24784"/>
    <w:rsid w:val="00D24BDC"/>
    <w:rsid w:val="00D422BD"/>
    <w:rsid w:val="00D50DDA"/>
    <w:rsid w:val="00D8171D"/>
    <w:rsid w:val="00D970AA"/>
    <w:rsid w:val="00DB2EE9"/>
    <w:rsid w:val="00DC5488"/>
    <w:rsid w:val="00DD3A6D"/>
    <w:rsid w:val="00DF3B58"/>
    <w:rsid w:val="00E22352"/>
    <w:rsid w:val="00E22CD7"/>
    <w:rsid w:val="00E31546"/>
    <w:rsid w:val="00E33F59"/>
    <w:rsid w:val="00E45076"/>
    <w:rsid w:val="00E52C41"/>
    <w:rsid w:val="00E54D8D"/>
    <w:rsid w:val="00E633D3"/>
    <w:rsid w:val="00E759CB"/>
    <w:rsid w:val="00E8115C"/>
    <w:rsid w:val="00E84BF5"/>
    <w:rsid w:val="00E87370"/>
    <w:rsid w:val="00EA020E"/>
    <w:rsid w:val="00EB4FA0"/>
    <w:rsid w:val="00EB6B8A"/>
    <w:rsid w:val="00EC1C13"/>
    <w:rsid w:val="00EE005D"/>
    <w:rsid w:val="00F05E65"/>
    <w:rsid w:val="00F11D3B"/>
    <w:rsid w:val="00F33D8B"/>
    <w:rsid w:val="00F54837"/>
    <w:rsid w:val="00F65254"/>
    <w:rsid w:val="00FB6939"/>
    <w:rsid w:val="00FD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F9A85-B6FE-4700-B33E-FE9F2B16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5132D9"/>
  </w:style>
  <w:style w:type="character" w:styleId="nfase">
    <w:name w:val="Emphasis"/>
    <w:basedOn w:val="Fontepargpadro"/>
    <w:uiPriority w:val="20"/>
    <w:qFormat/>
    <w:rsid w:val="00D24BDC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4BF5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4BF5"/>
    <w:rPr>
      <w:lang w:val="pt-BR"/>
    </w:rPr>
  </w:style>
  <w:style w:type="table" w:styleId="Tabelacomgrade">
    <w:name w:val="Table Grid"/>
    <w:basedOn w:val="Tabelanormal"/>
    <w:uiPriority w:val="39"/>
    <w:rsid w:val="0045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7414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414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4140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41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4140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4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140"/>
    <w:rPr>
      <w:rFonts w:ascii="Segoe UI" w:hAnsi="Segoe UI" w:cs="Segoe UI"/>
      <w:sz w:val="18"/>
      <w:szCs w:val="18"/>
      <w:lang w:val="pt-BR"/>
    </w:rPr>
  </w:style>
  <w:style w:type="paragraph" w:styleId="PargrafodaLista">
    <w:name w:val="List Paragraph"/>
    <w:basedOn w:val="Normal"/>
    <w:uiPriority w:val="34"/>
    <w:qFormat/>
    <w:rsid w:val="00BD6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5</Words>
  <Characters>4306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etto</dc:creator>
  <cp:keywords/>
  <dc:description/>
  <cp:lastModifiedBy>Sergio Netto</cp:lastModifiedBy>
  <cp:revision>3</cp:revision>
  <dcterms:created xsi:type="dcterms:W3CDTF">2017-02-07T19:43:00Z</dcterms:created>
  <dcterms:modified xsi:type="dcterms:W3CDTF">2017-02-07T19:44:00Z</dcterms:modified>
</cp:coreProperties>
</file>